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EFF2A0" w14:textId="77777777" w:rsidR="00EA33F6" w:rsidRPr="00BE1320" w:rsidRDefault="00EA33F6" w:rsidP="00EA33F6">
      <w:pPr>
        <w:spacing w:before="280" w:after="280" w:line="480" w:lineRule="auto"/>
        <w:rPr>
          <w:rFonts w:cstheme="minorHAnsi"/>
          <w:sz w:val="24"/>
          <w:szCs w:val="24"/>
        </w:rPr>
      </w:pPr>
      <w:r w:rsidRPr="00A16116">
        <w:rPr>
          <w:rFonts w:cstheme="minorHAnsi"/>
          <w:b/>
          <w:sz w:val="24"/>
          <w:szCs w:val="24"/>
        </w:rPr>
        <w:t>S3 Table. Statistical model results.</w:t>
      </w:r>
      <w:r w:rsidRPr="00A16116">
        <w:rPr>
          <w:rFonts w:cstheme="minorHAnsi"/>
          <w:sz w:val="24"/>
          <w:szCs w:val="24"/>
        </w:rPr>
        <w:t xml:space="preserve"> Residuals of sediment on the vegetation and underneath the vegetation explained by the measured variables.</w:t>
      </w:r>
    </w:p>
    <w:tbl>
      <w:tblPr>
        <w:tblW w:w="75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93"/>
        <w:gridCol w:w="1260"/>
        <w:gridCol w:w="1220"/>
        <w:gridCol w:w="1119"/>
        <w:gridCol w:w="676"/>
      </w:tblGrid>
      <w:tr w:rsidR="00E94FE3" w:rsidRPr="00A16116" w14:paraId="2E6BC83B" w14:textId="77777777" w:rsidTr="00C43275">
        <w:trPr>
          <w:trHeight w:val="310"/>
        </w:trPr>
        <w:tc>
          <w:tcPr>
            <w:tcW w:w="2127" w:type="dxa"/>
            <w:noWrap/>
            <w:hideMark/>
          </w:tcPr>
          <w:p w14:paraId="5DD471C9" w14:textId="77777777" w:rsidR="00E94FE3" w:rsidRPr="00A16116" w:rsidRDefault="00E94FE3" w:rsidP="00A83C54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468" w:type="dxa"/>
            <w:gridSpan w:val="5"/>
            <w:noWrap/>
            <w:hideMark/>
          </w:tcPr>
          <w:p w14:paraId="3A1E1080" w14:textId="77777777" w:rsidR="00E94FE3" w:rsidRPr="00A16116" w:rsidRDefault="00E94FE3" w:rsidP="00A83C5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Residuals of sediment on the vegetation</w:t>
            </w:r>
          </w:p>
        </w:tc>
      </w:tr>
      <w:tr w:rsidR="00E94FE3" w:rsidRPr="00A16116" w14:paraId="0E2339D1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ED4F14" w14:textId="77777777" w:rsidR="00E94FE3" w:rsidRPr="00A16116" w:rsidRDefault="00E94FE3" w:rsidP="00A83C54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5FFB5B0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A11DB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 xml:space="preserve">Std. Erro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BBCE22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 xml:space="preserve">t value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DFC472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Pr</w:t>
            </w:r>
            <w:proofErr w:type="spellEnd"/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(&gt;|t|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017F1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Sig.</w:t>
            </w:r>
          </w:p>
        </w:tc>
      </w:tr>
      <w:tr w:rsidR="00E94FE3" w:rsidRPr="00A16116" w14:paraId="79CE1459" w14:textId="77777777" w:rsidTr="00E94FE3">
        <w:trPr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6DC26A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(Intercept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C86541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1.50E-15</w:t>
            </w:r>
          </w:p>
        </w:tc>
        <w:tc>
          <w:tcPr>
            <w:tcW w:w="1260" w:type="dxa"/>
            <w:noWrap/>
            <w:hideMark/>
          </w:tcPr>
          <w:p w14:paraId="13E13520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226</w:t>
            </w:r>
          </w:p>
        </w:tc>
        <w:tc>
          <w:tcPr>
            <w:tcW w:w="1220" w:type="dxa"/>
            <w:noWrap/>
            <w:hideMark/>
          </w:tcPr>
          <w:p w14:paraId="41BFBD2E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14:paraId="73C95C28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676" w:type="dxa"/>
            <w:noWrap/>
            <w:hideMark/>
          </w:tcPr>
          <w:p w14:paraId="0EE1718E" w14:textId="77777777" w:rsidR="00E94FE3" w:rsidRPr="00A16116" w:rsidRDefault="00E94FE3" w:rsidP="00A83C54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E94FE3" w:rsidRPr="00A16116" w14:paraId="31CBEB4A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EF8A46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Log biomass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9887A9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1.824</w:t>
            </w:r>
          </w:p>
        </w:tc>
        <w:tc>
          <w:tcPr>
            <w:tcW w:w="1260" w:type="dxa"/>
            <w:noWrap/>
            <w:hideMark/>
          </w:tcPr>
          <w:p w14:paraId="2F9904FC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324</w:t>
            </w:r>
          </w:p>
        </w:tc>
        <w:tc>
          <w:tcPr>
            <w:tcW w:w="1220" w:type="dxa"/>
            <w:noWrap/>
            <w:hideMark/>
          </w:tcPr>
          <w:p w14:paraId="1C60FFEE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5.626</w:t>
            </w:r>
          </w:p>
        </w:tc>
        <w:tc>
          <w:tcPr>
            <w:tcW w:w="1119" w:type="dxa"/>
            <w:noWrap/>
            <w:hideMark/>
          </w:tcPr>
          <w:p w14:paraId="504712C5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1.98E-07</w:t>
            </w:r>
          </w:p>
        </w:tc>
        <w:tc>
          <w:tcPr>
            <w:tcW w:w="676" w:type="dxa"/>
            <w:noWrap/>
            <w:hideMark/>
          </w:tcPr>
          <w:p w14:paraId="51A7EA14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***</w:t>
            </w:r>
          </w:p>
        </w:tc>
      </w:tr>
      <w:tr w:rsidR="00E94FE3" w:rsidRPr="00A16116" w14:paraId="17ED8AA9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70E508B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Vertical density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34DC74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0.622</w:t>
            </w:r>
          </w:p>
        </w:tc>
        <w:tc>
          <w:tcPr>
            <w:tcW w:w="1260" w:type="dxa"/>
            <w:noWrap/>
            <w:hideMark/>
          </w:tcPr>
          <w:p w14:paraId="35FA4700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337</w:t>
            </w:r>
          </w:p>
        </w:tc>
        <w:tc>
          <w:tcPr>
            <w:tcW w:w="1220" w:type="dxa"/>
            <w:noWrap/>
            <w:hideMark/>
          </w:tcPr>
          <w:p w14:paraId="5D82A463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1.845</w:t>
            </w:r>
          </w:p>
        </w:tc>
        <w:tc>
          <w:tcPr>
            <w:tcW w:w="1119" w:type="dxa"/>
            <w:noWrap/>
            <w:hideMark/>
          </w:tcPr>
          <w:p w14:paraId="77E95E8D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676" w:type="dxa"/>
            <w:noWrap/>
            <w:hideMark/>
          </w:tcPr>
          <w:p w14:paraId="4EDD3956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.</w:t>
            </w:r>
          </w:p>
        </w:tc>
      </w:tr>
      <w:tr w:rsidR="00E94FE3" w:rsidRPr="00A16116" w14:paraId="2A3A52A6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ED36E3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Height variation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5F4C80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0.520</w:t>
            </w:r>
          </w:p>
        </w:tc>
        <w:tc>
          <w:tcPr>
            <w:tcW w:w="1260" w:type="dxa"/>
            <w:noWrap/>
            <w:hideMark/>
          </w:tcPr>
          <w:p w14:paraId="0C06A085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241</w:t>
            </w:r>
          </w:p>
        </w:tc>
        <w:tc>
          <w:tcPr>
            <w:tcW w:w="1220" w:type="dxa"/>
            <w:noWrap/>
            <w:hideMark/>
          </w:tcPr>
          <w:p w14:paraId="7548D5DF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2.157</w:t>
            </w:r>
          </w:p>
        </w:tc>
        <w:tc>
          <w:tcPr>
            <w:tcW w:w="1119" w:type="dxa"/>
            <w:noWrap/>
            <w:hideMark/>
          </w:tcPr>
          <w:p w14:paraId="0641B7C3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676" w:type="dxa"/>
            <w:noWrap/>
            <w:hideMark/>
          </w:tcPr>
          <w:p w14:paraId="22336F1C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*</w:t>
            </w:r>
          </w:p>
        </w:tc>
      </w:tr>
      <w:tr w:rsidR="00E94FE3" w:rsidRPr="00A16116" w14:paraId="72C38148" w14:textId="77777777" w:rsidTr="00E94FE3">
        <w:trPr>
          <w:trHeight w:val="310"/>
        </w:trPr>
        <w:tc>
          <w:tcPr>
            <w:tcW w:w="2127" w:type="dxa"/>
            <w:noWrap/>
            <w:hideMark/>
          </w:tcPr>
          <w:p w14:paraId="1A817D1A" w14:textId="77777777" w:rsidR="00E94FE3" w:rsidRPr="00A16116" w:rsidRDefault="00E94FE3" w:rsidP="00A83C54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3" w:type="dxa"/>
            <w:noWrap/>
            <w:hideMark/>
          </w:tcPr>
          <w:p w14:paraId="74A91D44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1260" w:type="dxa"/>
            <w:noWrap/>
            <w:hideMark/>
          </w:tcPr>
          <w:p w14:paraId="16D4BD35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1220" w:type="dxa"/>
            <w:noWrap/>
            <w:hideMark/>
          </w:tcPr>
          <w:p w14:paraId="7A6B4556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1119" w:type="dxa"/>
            <w:noWrap/>
            <w:hideMark/>
          </w:tcPr>
          <w:p w14:paraId="004FDF18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676" w:type="dxa"/>
            <w:noWrap/>
            <w:hideMark/>
          </w:tcPr>
          <w:p w14:paraId="132E5019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</w:tr>
      <w:tr w:rsidR="00E94FE3" w:rsidRPr="00A16116" w14:paraId="0308B574" w14:textId="77777777" w:rsidTr="00C43275">
        <w:trPr>
          <w:trHeight w:val="310"/>
        </w:trPr>
        <w:tc>
          <w:tcPr>
            <w:tcW w:w="2127" w:type="dxa"/>
            <w:noWrap/>
            <w:hideMark/>
          </w:tcPr>
          <w:p w14:paraId="5143AA30" w14:textId="77777777" w:rsidR="00E94FE3" w:rsidRPr="00A16116" w:rsidRDefault="00E94FE3" w:rsidP="00A83C54">
            <w:pPr>
              <w:spacing w:after="0" w:line="360" w:lineRule="auto"/>
              <w:rPr>
                <w:rFonts w:eastAsiaTheme="minorHAnsi" w:cstheme="minorHAnsi"/>
                <w:sz w:val="24"/>
                <w:szCs w:val="24"/>
                <w:lang w:val="de-DE" w:eastAsia="de-DE"/>
              </w:rPr>
            </w:pPr>
          </w:p>
        </w:tc>
        <w:tc>
          <w:tcPr>
            <w:tcW w:w="5468" w:type="dxa"/>
            <w:gridSpan w:val="5"/>
            <w:noWrap/>
            <w:hideMark/>
          </w:tcPr>
          <w:p w14:paraId="2BE4C93B" w14:textId="77777777" w:rsidR="00E94FE3" w:rsidRPr="00A16116" w:rsidRDefault="00E94FE3" w:rsidP="00A83C54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 xml:space="preserve">Residuals of sediment </w:t>
            </w:r>
            <w:r w:rsidRPr="00A16116">
              <w:rPr>
                <w:rFonts w:eastAsia="Times New Roman" w:cstheme="minorHAnsi"/>
                <w:sz w:val="24"/>
                <w:szCs w:val="24"/>
              </w:rPr>
              <w:t xml:space="preserve">underneath </w:t>
            </w: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the vegetation</w:t>
            </w:r>
          </w:p>
        </w:tc>
      </w:tr>
      <w:tr w:rsidR="00E94FE3" w:rsidRPr="00A16116" w14:paraId="77CC2F75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5CE87" w14:textId="77777777" w:rsidR="00E94FE3" w:rsidRPr="00A16116" w:rsidRDefault="00E94FE3" w:rsidP="00A83C54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70CB0A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Estim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A1FBD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 xml:space="preserve">Std. Error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04876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 xml:space="preserve">t value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B8B68D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Pr</w:t>
            </w:r>
            <w:proofErr w:type="spellEnd"/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(&gt;|t|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01757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Sig.</w:t>
            </w:r>
          </w:p>
        </w:tc>
      </w:tr>
      <w:tr w:rsidR="00E94FE3" w:rsidRPr="00A16116" w14:paraId="7FB19E99" w14:textId="77777777" w:rsidTr="00E94FE3">
        <w:trPr>
          <w:trHeight w:val="31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4586F3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(Intercept)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570466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1.50E-15</w:t>
            </w:r>
          </w:p>
        </w:tc>
        <w:tc>
          <w:tcPr>
            <w:tcW w:w="1260" w:type="dxa"/>
            <w:noWrap/>
            <w:hideMark/>
          </w:tcPr>
          <w:p w14:paraId="7A509B16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91</w:t>
            </w:r>
          </w:p>
        </w:tc>
        <w:tc>
          <w:tcPr>
            <w:tcW w:w="1220" w:type="dxa"/>
            <w:noWrap/>
            <w:hideMark/>
          </w:tcPr>
          <w:p w14:paraId="015A99A0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119" w:type="dxa"/>
            <w:noWrap/>
            <w:hideMark/>
          </w:tcPr>
          <w:p w14:paraId="0BC441B5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676" w:type="dxa"/>
            <w:noWrap/>
            <w:hideMark/>
          </w:tcPr>
          <w:p w14:paraId="0319612D" w14:textId="77777777" w:rsidR="00E94FE3" w:rsidRPr="00A16116" w:rsidRDefault="00E94FE3" w:rsidP="00A83C54">
            <w:pPr>
              <w:spacing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</w:p>
        </w:tc>
      </w:tr>
      <w:tr w:rsidR="00E94FE3" w:rsidRPr="00A16116" w14:paraId="61708493" w14:textId="77777777" w:rsidTr="00E94FE3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1E5253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Biomass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492155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346</w:t>
            </w:r>
          </w:p>
        </w:tc>
        <w:tc>
          <w:tcPr>
            <w:tcW w:w="1260" w:type="dxa"/>
            <w:noWrap/>
            <w:hideMark/>
          </w:tcPr>
          <w:p w14:paraId="1A9071EE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220" w:type="dxa"/>
            <w:noWrap/>
            <w:hideMark/>
          </w:tcPr>
          <w:p w14:paraId="326F65D8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2.767</w:t>
            </w:r>
          </w:p>
        </w:tc>
        <w:tc>
          <w:tcPr>
            <w:tcW w:w="1119" w:type="dxa"/>
            <w:noWrap/>
            <w:hideMark/>
          </w:tcPr>
          <w:p w14:paraId="76A2D3A7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07</w:t>
            </w:r>
          </w:p>
        </w:tc>
        <w:tc>
          <w:tcPr>
            <w:tcW w:w="676" w:type="dxa"/>
            <w:noWrap/>
            <w:hideMark/>
          </w:tcPr>
          <w:p w14:paraId="5F9E92BF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**</w:t>
            </w:r>
          </w:p>
        </w:tc>
      </w:tr>
      <w:tr w:rsidR="00E94FE3" w:rsidRPr="00A16116" w14:paraId="3EC3FFC8" w14:textId="77777777" w:rsidTr="00E94FE3">
        <w:trPr>
          <w:trHeight w:val="310"/>
        </w:trPr>
        <w:tc>
          <w:tcPr>
            <w:tcW w:w="2127" w:type="dxa"/>
            <w:noWrap/>
            <w:hideMark/>
          </w:tcPr>
          <w:p w14:paraId="349AD76A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b/>
                <w:bCs/>
                <w:color w:val="000000"/>
                <w:sz w:val="24"/>
                <w:szCs w:val="24"/>
                <w:lang w:eastAsia="en-US"/>
              </w:rPr>
              <w:t>Vertical density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46D972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0.331</w:t>
            </w:r>
          </w:p>
        </w:tc>
        <w:tc>
          <w:tcPr>
            <w:tcW w:w="1260" w:type="dxa"/>
            <w:noWrap/>
            <w:hideMark/>
          </w:tcPr>
          <w:p w14:paraId="4010BF62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1220" w:type="dxa"/>
            <w:noWrap/>
            <w:hideMark/>
          </w:tcPr>
          <w:p w14:paraId="5D8AEBB1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-2.647</w:t>
            </w:r>
          </w:p>
        </w:tc>
        <w:tc>
          <w:tcPr>
            <w:tcW w:w="1119" w:type="dxa"/>
            <w:noWrap/>
            <w:hideMark/>
          </w:tcPr>
          <w:p w14:paraId="3580BE04" w14:textId="77777777" w:rsidR="00E94FE3" w:rsidRPr="00A16116" w:rsidRDefault="00E94FE3" w:rsidP="00A83C54">
            <w:pPr>
              <w:spacing w:after="0" w:line="36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0.010</w:t>
            </w:r>
          </w:p>
        </w:tc>
        <w:tc>
          <w:tcPr>
            <w:tcW w:w="676" w:type="dxa"/>
            <w:noWrap/>
            <w:hideMark/>
          </w:tcPr>
          <w:p w14:paraId="27067BB1" w14:textId="77777777" w:rsidR="00E94FE3" w:rsidRPr="00A16116" w:rsidRDefault="00E94FE3" w:rsidP="00A83C54">
            <w:pPr>
              <w:spacing w:after="0" w:line="360" w:lineRule="auto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A16116">
              <w:rPr>
                <w:rFonts w:eastAsiaTheme="minorHAnsi" w:cstheme="minorHAnsi"/>
                <w:color w:val="000000"/>
                <w:sz w:val="24"/>
                <w:szCs w:val="24"/>
                <w:lang w:eastAsia="en-US"/>
              </w:rPr>
              <w:t>**</w:t>
            </w:r>
          </w:p>
        </w:tc>
      </w:tr>
    </w:tbl>
    <w:p w14:paraId="5C6E1409" w14:textId="77777777" w:rsidR="00E94FE3" w:rsidRPr="00A16116" w:rsidRDefault="00E94FE3" w:rsidP="00A83C54">
      <w:pPr>
        <w:suppressLineNumbers/>
        <w:spacing w:after="100" w:afterAutospacing="1" w:line="360" w:lineRule="auto"/>
        <w:rPr>
          <w:rFonts w:cstheme="minorHAnsi"/>
          <w:b/>
          <w:sz w:val="24"/>
          <w:szCs w:val="24"/>
        </w:rPr>
      </w:pPr>
    </w:p>
    <w:sectPr w:rsidR="00E94FE3" w:rsidRPr="00A16116" w:rsidSect="00A83C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4011E" w16cex:dateUtc="2020-05-11T14:51:00Z"/>
  <w16cex:commentExtensible w16cex:durableId="226405CD" w16cex:dateUtc="2020-05-11T15:11:00Z"/>
  <w16cex:commentExtensible w16cex:durableId="2268DDC5" w16cex:dateUtc="2020-05-15T07:22:00Z"/>
  <w16cex:commentExtensible w16cex:durableId="2268F084" w16cex:dateUtc="2020-05-15T08:42:00Z"/>
  <w16cex:commentExtensible w16cex:durableId="2268F548" w16cex:dateUtc="2020-05-15T09:02:00Z"/>
  <w16cex:commentExtensible w16cex:durableId="22667A5E" w16cex:dateUtc="2020-05-13T11:53:00Z"/>
  <w16cex:commentExtensible w16cex:durableId="22667C90" w16cex:dateUtc="2020-05-13T12:02:00Z"/>
  <w16cex:commentExtensible w16cex:durableId="22667D11" w16cex:dateUtc="2020-05-13T12:05:00Z"/>
  <w16cex:commentExtensible w16cex:durableId="2268F981" w16cex:dateUtc="2020-05-15T09:20:00Z"/>
  <w16cex:commentExtensible w16cex:durableId="2268FEA7" w16cex:dateUtc="2020-05-15T09:42:00Z"/>
  <w16cex:commentExtensible w16cex:durableId="2268FF49" w16cex:dateUtc="2020-05-15T09:45:00Z"/>
  <w16cex:commentExtensible w16cex:durableId="22690173" w16cex:dateUtc="2020-05-15T09:54:00Z"/>
  <w16cex:commentExtensible w16cex:durableId="226903DA" w16cex:dateUtc="2020-05-15T10:04:00Z"/>
  <w16cex:commentExtensible w16cex:durableId="2269058D" w16cex:dateUtc="2020-05-15T10:11:00Z"/>
  <w16cex:commentExtensible w16cex:durableId="226902E4" w16cex:dateUtc="2020-05-15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C9B83" w14:textId="77777777" w:rsidR="00D55D70" w:rsidRDefault="00D55D70">
      <w:pPr>
        <w:spacing w:after="0" w:line="240" w:lineRule="auto"/>
      </w:pPr>
      <w:r>
        <w:separator/>
      </w:r>
    </w:p>
  </w:endnote>
  <w:endnote w:type="continuationSeparator" w:id="0">
    <w:p w14:paraId="14AB04B3" w14:textId="77777777" w:rsidR="00D55D70" w:rsidRDefault="00D55D70">
      <w:pPr>
        <w:spacing w:after="0" w:line="240" w:lineRule="auto"/>
      </w:pPr>
      <w:r>
        <w:continuationSeparator/>
      </w:r>
    </w:p>
  </w:endnote>
  <w:endnote w:type="continuationNotice" w:id="1">
    <w:p w14:paraId="50772311" w14:textId="77777777" w:rsidR="00D55D70" w:rsidRDefault="00D55D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193283"/>
      <w:docPartObj>
        <w:docPartGallery w:val="Page Numbers (Bottom of Page)"/>
        <w:docPartUnique/>
      </w:docPartObj>
    </w:sdtPr>
    <w:sdtEndPr/>
    <w:sdtContent>
      <w:p w14:paraId="05CC65DF" w14:textId="532AE61B" w:rsidR="00D55D70" w:rsidRDefault="00D55D7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3F6" w:rsidRPr="00EA33F6">
          <w:rPr>
            <w:noProof/>
            <w:lang w:val="de-DE"/>
          </w:rPr>
          <w:t>1</w:t>
        </w:r>
        <w:r>
          <w:fldChar w:fldCharType="end"/>
        </w:r>
      </w:p>
    </w:sdtContent>
  </w:sdt>
  <w:p w14:paraId="4E398866" w14:textId="77777777" w:rsidR="00D55D70" w:rsidRDefault="00D55D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04F4A" w14:textId="77777777" w:rsidR="00D55D70" w:rsidRDefault="00D55D70">
      <w:pPr>
        <w:spacing w:after="0" w:line="240" w:lineRule="auto"/>
      </w:pPr>
      <w:r>
        <w:separator/>
      </w:r>
    </w:p>
  </w:footnote>
  <w:footnote w:type="continuationSeparator" w:id="0">
    <w:p w14:paraId="4D7A5D4C" w14:textId="77777777" w:rsidR="00D55D70" w:rsidRDefault="00D55D70">
      <w:pPr>
        <w:spacing w:after="0" w:line="240" w:lineRule="auto"/>
      </w:pPr>
      <w:r>
        <w:continuationSeparator/>
      </w:r>
    </w:p>
  </w:footnote>
  <w:footnote w:type="continuationNotice" w:id="1">
    <w:p w14:paraId="195D4AF9" w14:textId="77777777" w:rsidR="00D55D70" w:rsidRDefault="00D55D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9200D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B1DFC"/>
    <w:multiLevelType w:val="hybridMultilevel"/>
    <w:tmpl w:val="FFE22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75EE2"/>
    <w:multiLevelType w:val="hybridMultilevel"/>
    <w:tmpl w:val="B15CBED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A2D66"/>
    <w:multiLevelType w:val="hybridMultilevel"/>
    <w:tmpl w:val="75465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772C2"/>
    <w:multiLevelType w:val="hybridMultilevel"/>
    <w:tmpl w:val="03C63D7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217BC"/>
    <w:multiLevelType w:val="hybridMultilevel"/>
    <w:tmpl w:val="0E682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4304D2"/>
    <w:multiLevelType w:val="hybridMultilevel"/>
    <w:tmpl w:val="523A1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B7"/>
    <w:rsid w:val="00001456"/>
    <w:rsid w:val="00001C5A"/>
    <w:rsid w:val="00001F64"/>
    <w:rsid w:val="00002586"/>
    <w:rsid w:val="0000402E"/>
    <w:rsid w:val="00004B8A"/>
    <w:rsid w:val="000078C4"/>
    <w:rsid w:val="00010B7E"/>
    <w:rsid w:val="000135D2"/>
    <w:rsid w:val="000154A4"/>
    <w:rsid w:val="00015E12"/>
    <w:rsid w:val="00016F30"/>
    <w:rsid w:val="00017423"/>
    <w:rsid w:val="00022CC0"/>
    <w:rsid w:val="00023BE4"/>
    <w:rsid w:val="00024DA6"/>
    <w:rsid w:val="000258AE"/>
    <w:rsid w:val="00031805"/>
    <w:rsid w:val="00032DA5"/>
    <w:rsid w:val="00034670"/>
    <w:rsid w:val="00037A40"/>
    <w:rsid w:val="000423E1"/>
    <w:rsid w:val="00043B62"/>
    <w:rsid w:val="000451DE"/>
    <w:rsid w:val="0005034F"/>
    <w:rsid w:val="00050E04"/>
    <w:rsid w:val="00056302"/>
    <w:rsid w:val="0005767F"/>
    <w:rsid w:val="00057F1E"/>
    <w:rsid w:val="0006198C"/>
    <w:rsid w:val="00062D72"/>
    <w:rsid w:val="00063015"/>
    <w:rsid w:val="00063634"/>
    <w:rsid w:val="0006442A"/>
    <w:rsid w:val="00066205"/>
    <w:rsid w:val="00066F83"/>
    <w:rsid w:val="0007056A"/>
    <w:rsid w:val="00070746"/>
    <w:rsid w:val="0007087D"/>
    <w:rsid w:val="00076136"/>
    <w:rsid w:val="00076A47"/>
    <w:rsid w:val="00076ACC"/>
    <w:rsid w:val="000778D7"/>
    <w:rsid w:val="0008027A"/>
    <w:rsid w:val="00080A26"/>
    <w:rsid w:val="00080CB1"/>
    <w:rsid w:val="00080F5D"/>
    <w:rsid w:val="00081EBA"/>
    <w:rsid w:val="0008312B"/>
    <w:rsid w:val="000837A1"/>
    <w:rsid w:val="00083BD0"/>
    <w:rsid w:val="000848CD"/>
    <w:rsid w:val="000850FD"/>
    <w:rsid w:val="0008682B"/>
    <w:rsid w:val="000868EA"/>
    <w:rsid w:val="0009124D"/>
    <w:rsid w:val="0009189F"/>
    <w:rsid w:val="00094C73"/>
    <w:rsid w:val="000962C9"/>
    <w:rsid w:val="000976CF"/>
    <w:rsid w:val="000A15CB"/>
    <w:rsid w:val="000A2845"/>
    <w:rsid w:val="000A4FDC"/>
    <w:rsid w:val="000A5BEA"/>
    <w:rsid w:val="000A665A"/>
    <w:rsid w:val="000A6D50"/>
    <w:rsid w:val="000A6DDF"/>
    <w:rsid w:val="000B4118"/>
    <w:rsid w:val="000B5140"/>
    <w:rsid w:val="000B5721"/>
    <w:rsid w:val="000B5B90"/>
    <w:rsid w:val="000B6516"/>
    <w:rsid w:val="000C3A11"/>
    <w:rsid w:val="000C68DF"/>
    <w:rsid w:val="000C6957"/>
    <w:rsid w:val="000C698E"/>
    <w:rsid w:val="000C6DD7"/>
    <w:rsid w:val="000D27F1"/>
    <w:rsid w:val="000D480B"/>
    <w:rsid w:val="000D53E3"/>
    <w:rsid w:val="000D6E51"/>
    <w:rsid w:val="000E2E4D"/>
    <w:rsid w:val="000E3380"/>
    <w:rsid w:val="000E3D1F"/>
    <w:rsid w:val="000F0044"/>
    <w:rsid w:val="000F107A"/>
    <w:rsid w:val="000F144C"/>
    <w:rsid w:val="000F2853"/>
    <w:rsid w:val="000F2D98"/>
    <w:rsid w:val="000F3DF7"/>
    <w:rsid w:val="000F7779"/>
    <w:rsid w:val="000F7C96"/>
    <w:rsid w:val="00102BB1"/>
    <w:rsid w:val="00103E13"/>
    <w:rsid w:val="00105A80"/>
    <w:rsid w:val="00105F35"/>
    <w:rsid w:val="00107C5C"/>
    <w:rsid w:val="00111F83"/>
    <w:rsid w:val="00114675"/>
    <w:rsid w:val="001147F3"/>
    <w:rsid w:val="001151FB"/>
    <w:rsid w:val="00115DD2"/>
    <w:rsid w:val="001163AF"/>
    <w:rsid w:val="001234E0"/>
    <w:rsid w:val="00130A66"/>
    <w:rsid w:val="001314E6"/>
    <w:rsid w:val="00134693"/>
    <w:rsid w:val="00135F9C"/>
    <w:rsid w:val="00141360"/>
    <w:rsid w:val="001424E7"/>
    <w:rsid w:val="001448B9"/>
    <w:rsid w:val="00146B9B"/>
    <w:rsid w:val="00150DF8"/>
    <w:rsid w:val="001521AB"/>
    <w:rsid w:val="001551B3"/>
    <w:rsid w:val="001554D0"/>
    <w:rsid w:val="00155B70"/>
    <w:rsid w:val="00156C76"/>
    <w:rsid w:val="00163CA5"/>
    <w:rsid w:val="0016558E"/>
    <w:rsid w:val="00170268"/>
    <w:rsid w:val="00171257"/>
    <w:rsid w:val="00171561"/>
    <w:rsid w:val="0017226E"/>
    <w:rsid w:val="001730C0"/>
    <w:rsid w:val="00174174"/>
    <w:rsid w:val="001803FE"/>
    <w:rsid w:val="001817CD"/>
    <w:rsid w:val="001826E0"/>
    <w:rsid w:val="0018281F"/>
    <w:rsid w:val="00183E73"/>
    <w:rsid w:val="00183F6E"/>
    <w:rsid w:val="001842A2"/>
    <w:rsid w:val="00187E79"/>
    <w:rsid w:val="00195960"/>
    <w:rsid w:val="00196781"/>
    <w:rsid w:val="001A0336"/>
    <w:rsid w:val="001A1A5D"/>
    <w:rsid w:val="001A45F0"/>
    <w:rsid w:val="001A46F7"/>
    <w:rsid w:val="001A7257"/>
    <w:rsid w:val="001A7A2F"/>
    <w:rsid w:val="001B080B"/>
    <w:rsid w:val="001B14FA"/>
    <w:rsid w:val="001B1B9B"/>
    <w:rsid w:val="001B6BA2"/>
    <w:rsid w:val="001B6D05"/>
    <w:rsid w:val="001C0EAC"/>
    <w:rsid w:val="001C1094"/>
    <w:rsid w:val="001C19D9"/>
    <w:rsid w:val="001C1ABF"/>
    <w:rsid w:val="001C762F"/>
    <w:rsid w:val="001D0A98"/>
    <w:rsid w:val="001D120C"/>
    <w:rsid w:val="001D22C3"/>
    <w:rsid w:val="001D2F31"/>
    <w:rsid w:val="001D4737"/>
    <w:rsid w:val="001D4F61"/>
    <w:rsid w:val="001D64A6"/>
    <w:rsid w:val="001D7DD1"/>
    <w:rsid w:val="001E0C9D"/>
    <w:rsid w:val="001E4B82"/>
    <w:rsid w:val="001E5C30"/>
    <w:rsid w:val="001E63FF"/>
    <w:rsid w:val="001F3EFD"/>
    <w:rsid w:val="001F40EA"/>
    <w:rsid w:val="0020039D"/>
    <w:rsid w:val="00200F44"/>
    <w:rsid w:val="00203C0E"/>
    <w:rsid w:val="00203C9D"/>
    <w:rsid w:val="00204108"/>
    <w:rsid w:val="002041FE"/>
    <w:rsid w:val="00207F7A"/>
    <w:rsid w:val="00210708"/>
    <w:rsid w:val="002109BC"/>
    <w:rsid w:val="00214972"/>
    <w:rsid w:val="00214BBD"/>
    <w:rsid w:val="00214E5A"/>
    <w:rsid w:val="00214FFD"/>
    <w:rsid w:val="0021621D"/>
    <w:rsid w:val="002202FC"/>
    <w:rsid w:val="00220C44"/>
    <w:rsid w:val="0022153A"/>
    <w:rsid w:val="00221EEE"/>
    <w:rsid w:val="00225372"/>
    <w:rsid w:val="00227B3E"/>
    <w:rsid w:val="002302E6"/>
    <w:rsid w:val="00230C64"/>
    <w:rsid w:val="002315F0"/>
    <w:rsid w:val="00231BB6"/>
    <w:rsid w:val="00231DCF"/>
    <w:rsid w:val="00231E05"/>
    <w:rsid w:val="002330C8"/>
    <w:rsid w:val="00233A47"/>
    <w:rsid w:val="00235FB6"/>
    <w:rsid w:val="002372A5"/>
    <w:rsid w:val="002408B9"/>
    <w:rsid w:val="00242BE3"/>
    <w:rsid w:val="002437CC"/>
    <w:rsid w:val="002455C1"/>
    <w:rsid w:val="002469A5"/>
    <w:rsid w:val="00246DF5"/>
    <w:rsid w:val="00252590"/>
    <w:rsid w:val="002548BF"/>
    <w:rsid w:val="00256914"/>
    <w:rsid w:val="00256BF5"/>
    <w:rsid w:val="00257C2F"/>
    <w:rsid w:val="002611EC"/>
    <w:rsid w:val="002625E8"/>
    <w:rsid w:val="00265340"/>
    <w:rsid w:val="00270BE3"/>
    <w:rsid w:val="00271BB8"/>
    <w:rsid w:val="00273BC7"/>
    <w:rsid w:val="00274DF6"/>
    <w:rsid w:val="00275FE0"/>
    <w:rsid w:val="002817CD"/>
    <w:rsid w:val="0028234A"/>
    <w:rsid w:val="002856E0"/>
    <w:rsid w:val="00286480"/>
    <w:rsid w:val="002908D5"/>
    <w:rsid w:val="0029111F"/>
    <w:rsid w:val="00293D0E"/>
    <w:rsid w:val="0029708F"/>
    <w:rsid w:val="002A2EA3"/>
    <w:rsid w:val="002A46EE"/>
    <w:rsid w:val="002A5E75"/>
    <w:rsid w:val="002A6936"/>
    <w:rsid w:val="002A6FDE"/>
    <w:rsid w:val="002A7D6A"/>
    <w:rsid w:val="002B2153"/>
    <w:rsid w:val="002B2496"/>
    <w:rsid w:val="002B30E3"/>
    <w:rsid w:val="002C0558"/>
    <w:rsid w:val="002C24D1"/>
    <w:rsid w:val="002C6597"/>
    <w:rsid w:val="002C6CC0"/>
    <w:rsid w:val="002D1548"/>
    <w:rsid w:val="002D1C7B"/>
    <w:rsid w:val="002D28FF"/>
    <w:rsid w:val="002D36DB"/>
    <w:rsid w:val="002D681D"/>
    <w:rsid w:val="002D7CAB"/>
    <w:rsid w:val="002E276A"/>
    <w:rsid w:val="002E649A"/>
    <w:rsid w:val="002E70B7"/>
    <w:rsid w:val="002F0510"/>
    <w:rsid w:val="002F151C"/>
    <w:rsid w:val="002F4800"/>
    <w:rsid w:val="002F63B5"/>
    <w:rsid w:val="002F678C"/>
    <w:rsid w:val="002F71E3"/>
    <w:rsid w:val="00304842"/>
    <w:rsid w:val="0030791E"/>
    <w:rsid w:val="00314AF8"/>
    <w:rsid w:val="003154FD"/>
    <w:rsid w:val="00315F63"/>
    <w:rsid w:val="00316E62"/>
    <w:rsid w:val="0032304D"/>
    <w:rsid w:val="003260A4"/>
    <w:rsid w:val="00327DB2"/>
    <w:rsid w:val="0033014F"/>
    <w:rsid w:val="00331E78"/>
    <w:rsid w:val="00332557"/>
    <w:rsid w:val="00332741"/>
    <w:rsid w:val="00333398"/>
    <w:rsid w:val="003367B8"/>
    <w:rsid w:val="00337879"/>
    <w:rsid w:val="00341DBF"/>
    <w:rsid w:val="00342F53"/>
    <w:rsid w:val="0034754F"/>
    <w:rsid w:val="00347E12"/>
    <w:rsid w:val="00350D74"/>
    <w:rsid w:val="00351D87"/>
    <w:rsid w:val="00353739"/>
    <w:rsid w:val="00353C52"/>
    <w:rsid w:val="00354083"/>
    <w:rsid w:val="00355814"/>
    <w:rsid w:val="00360633"/>
    <w:rsid w:val="0036087C"/>
    <w:rsid w:val="00360BCA"/>
    <w:rsid w:val="00362B99"/>
    <w:rsid w:val="00363DCC"/>
    <w:rsid w:val="0036640D"/>
    <w:rsid w:val="003667D4"/>
    <w:rsid w:val="00366E94"/>
    <w:rsid w:val="00366FF2"/>
    <w:rsid w:val="00377B0E"/>
    <w:rsid w:val="00377CC5"/>
    <w:rsid w:val="0038213E"/>
    <w:rsid w:val="00383555"/>
    <w:rsid w:val="003836BC"/>
    <w:rsid w:val="003841D5"/>
    <w:rsid w:val="00384DC9"/>
    <w:rsid w:val="00390509"/>
    <w:rsid w:val="00391899"/>
    <w:rsid w:val="00393C75"/>
    <w:rsid w:val="003954CF"/>
    <w:rsid w:val="003978E7"/>
    <w:rsid w:val="00397933"/>
    <w:rsid w:val="003A2007"/>
    <w:rsid w:val="003A22A3"/>
    <w:rsid w:val="003A2671"/>
    <w:rsid w:val="003A29CC"/>
    <w:rsid w:val="003A2C6C"/>
    <w:rsid w:val="003A339A"/>
    <w:rsid w:val="003A48E7"/>
    <w:rsid w:val="003A5CDC"/>
    <w:rsid w:val="003B1C15"/>
    <w:rsid w:val="003B1D86"/>
    <w:rsid w:val="003B1EB7"/>
    <w:rsid w:val="003B5A17"/>
    <w:rsid w:val="003C1580"/>
    <w:rsid w:val="003C22DF"/>
    <w:rsid w:val="003C398C"/>
    <w:rsid w:val="003C482E"/>
    <w:rsid w:val="003C4B61"/>
    <w:rsid w:val="003C4D9B"/>
    <w:rsid w:val="003C62AD"/>
    <w:rsid w:val="003C72FB"/>
    <w:rsid w:val="003D0416"/>
    <w:rsid w:val="003D2903"/>
    <w:rsid w:val="003D548D"/>
    <w:rsid w:val="003D6361"/>
    <w:rsid w:val="003D7AB5"/>
    <w:rsid w:val="003E2323"/>
    <w:rsid w:val="003E28C6"/>
    <w:rsid w:val="003E72E1"/>
    <w:rsid w:val="003F0FE2"/>
    <w:rsid w:val="003F372B"/>
    <w:rsid w:val="003F4F36"/>
    <w:rsid w:val="003F7757"/>
    <w:rsid w:val="003F77C0"/>
    <w:rsid w:val="004005A3"/>
    <w:rsid w:val="00402568"/>
    <w:rsid w:val="00402AAF"/>
    <w:rsid w:val="0040476A"/>
    <w:rsid w:val="00405D66"/>
    <w:rsid w:val="00406A37"/>
    <w:rsid w:val="00407CAC"/>
    <w:rsid w:val="004138C7"/>
    <w:rsid w:val="00421735"/>
    <w:rsid w:val="004256C1"/>
    <w:rsid w:val="00430231"/>
    <w:rsid w:val="00430B72"/>
    <w:rsid w:val="004326E3"/>
    <w:rsid w:val="00433CE0"/>
    <w:rsid w:val="00434903"/>
    <w:rsid w:val="00436BF6"/>
    <w:rsid w:val="00440B87"/>
    <w:rsid w:val="0044272D"/>
    <w:rsid w:val="00442EAF"/>
    <w:rsid w:val="0044407A"/>
    <w:rsid w:val="00444D0D"/>
    <w:rsid w:val="004473B2"/>
    <w:rsid w:val="00447D43"/>
    <w:rsid w:val="00450FDD"/>
    <w:rsid w:val="004529E9"/>
    <w:rsid w:val="004553CA"/>
    <w:rsid w:val="00456744"/>
    <w:rsid w:val="00457873"/>
    <w:rsid w:val="00457EAA"/>
    <w:rsid w:val="00463E80"/>
    <w:rsid w:val="00465994"/>
    <w:rsid w:val="00467F5E"/>
    <w:rsid w:val="004701F8"/>
    <w:rsid w:val="0047665E"/>
    <w:rsid w:val="0048004A"/>
    <w:rsid w:val="00483437"/>
    <w:rsid w:val="004841FA"/>
    <w:rsid w:val="004864FC"/>
    <w:rsid w:val="004876F8"/>
    <w:rsid w:val="0049508A"/>
    <w:rsid w:val="00496DDF"/>
    <w:rsid w:val="0049738A"/>
    <w:rsid w:val="004A184B"/>
    <w:rsid w:val="004A256D"/>
    <w:rsid w:val="004B086D"/>
    <w:rsid w:val="004B1509"/>
    <w:rsid w:val="004B1A06"/>
    <w:rsid w:val="004B595C"/>
    <w:rsid w:val="004B5F28"/>
    <w:rsid w:val="004B5FBE"/>
    <w:rsid w:val="004C30F6"/>
    <w:rsid w:val="004C3114"/>
    <w:rsid w:val="004C7586"/>
    <w:rsid w:val="004E1F00"/>
    <w:rsid w:val="004E4FA0"/>
    <w:rsid w:val="004F1F8D"/>
    <w:rsid w:val="004F4EA6"/>
    <w:rsid w:val="004F6B15"/>
    <w:rsid w:val="004F6CF8"/>
    <w:rsid w:val="00500D29"/>
    <w:rsid w:val="00504902"/>
    <w:rsid w:val="00506414"/>
    <w:rsid w:val="0051043A"/>
    <w:rsid w:val="00511426"/>
    <w:rsid w:val="00511E89"/>
    <w:rsid w:val="005148FE"/>
    <w:rsid w:val="00514E60"/>
    <w:rsid w:val="005165E5"/>
    <w:rsid w:val="00516BF2"/>
    <w:rsid w:val="0052016B"/>
    <w:rsid w:val="005201FB"/>
    <w:rsid w:val="0052527F"/>
    <w:rsid w:val="00526102"/>
    <w:rsid w:val="00527222"/>
    <w:rsid w:val="00535FA6"/>
    <w:rsid w:val="00536A9F"/>
    <w:rsid w:val="00536FB6"/>
    <w:rsid w:val="00537101"/>
    <w:rsid w:val="00537E2A"/>
    <w:rsid w:val="00540BA3"/>
    <w:rsid w:val="0054235D"/>
    <w:rsid w:val="00544D8D"/>
    <w:rsid w:val="00546657"/>
    <w:rsid w:val="0054711C"/>
    <w:rsid w:val="00553C57"/>
    <w:rsid w:val="00556604"/>
    <w:rsid w:val="00561706"/>
    <w:rsid w:val="00561F16"/>
    <w:rsid w:val="005642B6"/>
    <w:rsid w:val="00564622"/>
    <w:rsid w:val="00564CC0"/>
    <w:rsid w:val="00565BDC"/>
    <w:rsid w:val="00565FC9"/>
    <w:rsid w:val="00572808"/>
    <w:rsid w:val="0057357B"/>
    <w:rsid w:val="00573DD2"/>
    <w:rsid w:val="00573EBA"/>
    <w:rsid w:val="00573F91"/>
    <w:rsid w:val="00576822"/>
    <w:rsid w:val="00577C2A"/>
    <w:rsid w:val="005822DC"/>
    <w:rsid w:val="005839D5"/>
    <w:rsid w:val="00583CCD"/>
    <w:rsid w:val="0058510E"/>
    <w:rsid w:val="005852A3"/>
    <w:rsid w:val="0058660E"/>
    <w:rsid w:val="00590C25"/>
    <w:rsid w:val="005952D8"/>
    <w:rsid w:val="00595C55"/>
    <w:rsid w:val="0059688B"/>
    <w:rsid w:val="00597BB9"/>
    <w:rsid w:val="005A0678"/>
    <w:rsid w:val="005A1533"/>
    <w:rsid w:val="005A310B"/>
    <w:rsid w:val="005A4478"/>
    <w:rsid w:val="005B1C71"/>
    <w:rsid w:val="005B79C1"/>
    <w:rsid w:val="005C32C2"/>
    <w:rsid w:val="005C3EDE"/>
    <w:rsid w:val="005C40FE"/>
    <w:rsid w:val="005C5333"/>
    <w:rsid w:val="005C72F5"/>
    <w:rsid w:val="005C7444"/>
    <w:rsid w:val="005C78C5"/>
    <w:rsid w:val="005D16EF"/>
    <w:rsid w:val="005D55B4"/>
    <w:rsid w:val="005D5FF2"/>
    <w:rsid w:val="005E1D02"/>
    <w:rsid w:val="005E2400"/>
    <w:rsid w:val="005E372A"/>
    <w:rsid w:val="005F00CF"/>
    <w:rsid w:val="005F1267"/>
    <w:rsid w:val="005F1AB7"/>
    <w:rsid w:val="005F2B74"/>
    <w:rsid w:val="005F3482"/>
    <w:rsid w:val="005F4271"/>
    <w:rsid w:val="005F661A"/>
    <w:rsid w:val="005F6C8A"/>
    <w:rsid w:val="005F7E1F"/>
    <w:rsid w:val="005F7E71"/>
    <w:rsid w:val="006044FD"/>
    <w:rsid w:val="0060594C"/>
    <w:rsid w:val="0060635E"/>
    <w:rsid w:val="00606B81"/>
    <w:rsid w:val="00606E97"/>
    <w:rsid w:val="0060795A"/>
    <w:rsid w:val="00607AEC"/>
    <w:rsid w:val="00612328"/>
    <w:rsid w:val="00612593"/>
    <w:rsid w:val="00612B47"/>
    <w:rsid w:val="00613281"/>
    <w:rsid w:val="006147CB"/>
    <w:rsid w:val="0061589B"/>
    <w:rsid w:val="00617E3F"/>
    <w:rsid w:val="00620E0F"/>
    <w:rsid w:val="0062334A"/>
    <w:rsid w:val="006261B8"/>
    <w:rsid w:val="006318BD"/>
    <w:rsid w:val="006319A2"/>
    <w:rsid w:val="00636430"/>
    <w:rsid w:val="00637A72"/>
    <w:rsid w:val="00640BF9"/>
    <w:rsid w:val="0064176D"/>
    <w:rsid w:val="006428C2"/>
    <w:rsid w:val="00647F43"/>
    <w:rsid w:val="00652756"/>
    <w:rsid w:val="0065654B"/>
    <w:rsid w:val="00656A58"/>
    <w:rsid w:val="00661B45"/>
    <w:rsid w:val="006705B7"/>
    <w:rsid w:val="006754EE"/>
    <w:rsid w:val="00676A8B"/>
    <w:rsid w:val="0068497B"/>
    <w:rsid w:val="00686E6F"/>
    <w:rsid w:val="006920F0"/>
    <w:rsid w:val="00692BB5"/>
    <w:rsid w:val="006943F2"/>
    <w:rsid w:val="00696E2A"/>
    <w:rsid w:val="006A0B88"/>
    <w:rsid w:val="006A0DD7"/>
    <w:rsid w:val="006A1A2E"/>
    <w:rsid w:val="006A563B"/>
    <w:rsid w:val="006A5724"/>
    <w:rsid w:val="006A75FF"/>
    <w:rsid w:val="006B41DA"/>
    <w:rsid w:val="006B5B2F"/>
    <w:rsid w:val="006C1A9C"/>
    <w:rsid w:val="006C2DF5"/>
    <w:rsid w:val="006C3D34"/>
    <w:rsid w:val="006C6262"/>
    <w:rsid w:val="006D1942"/>
    <w:rsid w:val="006D40AB"/>
    <w:rsid w:val="006D6275"/>
    <w:rsid w:val="006D7AB0"/>
    <w:rsid w:val="006E2EDA"/>
    <w:rsid w:val="006E3437"/>
    <w:rsid w:val="006E37B9"/>
    <w:rsid w:val="006E6D10"/>
    <w:rsid w:val="006F03C6"/>
    <w:rsid w:val="006F12CC"/>
    <w:rsid w:val="006F5B0D"/>
    <w:rsid w:val="00701A19"/>
    <w:rsid w:val="00703603"/>
    <w:rsid w:val="00710102"/>
    <w:rsid w:val="0071042C"/>
    <w:rsid w:val="0071078F"/>
    <w:rsid w:val="00713AC2"/>
    <w:rsid w:val="00714123"/>
    <w:rsid w:val="00715537"/>
    <w:rsid w:val="00716223"/>
    <w:rsid w:val="0072051E"/>
    <w:rsid w:val="00723959"/>
    <w:rsid w:val="007243B7"/>
    <w:rsid w:val="00727D86"/>
    <w:rsid w:val="00727EAD"/>
    <w:rsid w:val="00732369"/>
    <w:rsid w:val="00733452"/>
    <w:rsid w:val="0073606A"/>
    <w:rsid w:val="0073674E"/>
    <w:rsid w:val="00736A44"/>
    <w:rsid w:val="0074055E"/>
    <w:rsid w:val="00742CC3"/>
    <w:rsid w:val="00752F4C"/>
    <w:rsid w:val="0075300A"/>
    <w:rsid w:val="00754802"/>
    <w:rsid w:val="007554E5"/>
    <w:rsid w:val="00757DE2"/>
    <w:rsid w:val="00761B1C"/>
    <w:rsid w:val="007625CC"/>
    <w:rsid w:val="00762DF8"/>
    <w:rsid w:val="00763FB6"/>
    <w:rsid w:val="007640EE"/>
    <w:rsid w:val="007650E8"/>
    <w:rsid w:val="00765441"/>
    <w:rsid w:val="00767867"/>
    <w:rsid w:val="0077111A"/>
    <w:rsid w:val="00771A45"/>
    <w:rsid w:val="00773097"/>
    <w:rsid w:val="007735C1"/>
    <w:rsid w:val="0077456B"/>
    <w:rsid w:val="007749B5"/>
    <w:rsid w:val="0077624B"/>
    <w:rsid w:val="00776C6A"/>
    <w:rsid w:val="00780FE3"/>
    <w:rsid w:val="0078285D"/>
    <w:rsid w:val="00784531"/>
    <w:rsid w:val="007845CA"/>
    <w:rsid w:val="0078674B"/>
    <w:rsid w:val="007867AF"/>
    <w:rsid w:val="00787A35"/>
    <w:rsid w:val="0079345E"/>
    <w:rsid w:val="00795C90"/>
    <w:rsid w:val="00796B1A"/>
    <w:rsid w:val="007A04B9"/>
    <w:rsid w:val="007A09AC"/>
    <w:rsid w:val="007A0EBA"/>
    <w:rsid w:val="007A29B6"/>
    <w:rsid w:val="007A4B30"/>
    <w:rsid w:val="007A5491"/>
    <w:rsid w:val="007A7D75"/>
    <w:rsid w:val="007B0974"/>
    <w:rsid w:val="007B0C60"/>
    <w:rsid w:val="007B4C2F"/>
    <w:rsid w:val="007B7C86"/>
    <w:rsid w:val="007C477A"/>
    <w:rsid w:val="007C6244"/>
    <w:rsid w:val="007C6583"/>
    <w:rsid w:val="007C7D9C"/>
    <w:rsid w:val="007D1E96"/>
    <w:rsid w:val="007D1FE3"/>
    <w:rsid w:val="007D522F"/>
    <w:rsid w:val="007D65D3"/>
    <w:rsid w:val="007E17E7"/>
    <w:rsid w:val="007E4300"/>
    <w:rsid w:val="007F06D6"/>
    <w:rsid w:val="007F28B9"/>
    <w:rsid w:val="007F2A42"/>
    <w:rsid w:val="007F53B9"/>
    <w:rsid w:val="007F7F90"/>
    <w:rsid w:val="008005D6"/>
    <w:rsid w:val="008018EF"/>
    <w:rsid w:val="008063C0"/>
    <w:rsid w:val="008101C5"/>
    <w:rsid w:val="008103F7"/>
    <w:rsid w:val="0081281D"/>
    <w:rsid w:val="0081663F"/>
    <w:rsid w:val="00817269"/>
    <w:rsid w:val="008212D2"/>
    <w:rsid w:val="00822BA4"/>
    <w:rsid w:val="008267D5"/>
    <w:rsid w:val="008324FC"/>
    <w:rsid w:val="00834D50"/>
    <w:rsid w:val="00836574"/>
    <w:rsid w:val="00840D98"/>
    <w:rsid w:val="00850944"/>
    <w:rsid w:val="00851AF6"/>
    <w:rsid w:val="00852531"/>
    <w:rsid w:val="008569CA"/>
    <w:rsid w:val="008577F3"/>
    <w:rsid w:val="00860070"/>
    <w:rsid w:val="008608E9"/>
    <w:rsid w:val="00863D65"/>
    <w:rsid w:val="00864FA6"/>
    <w:rsid w:val="008650C1"/>
    <w:rsid w:val="00865C6F"/>
    <w:rsid w:val="00867A21"/>
    <w:rsid w:val="0087128C"/>
    <w:rsid w:val="00871474"/>
    <w:rsid w:val="00871A49"/>
    <w:rsid w:val="00872943"/>
    <w:rsid w:val="0087393C"/>
    <w:rsid w:val="00875743"/>
    <w:rsid w:val="00877292"/>
    <w:rsid w:val="008818AC"/>
    <w:rsid w:val="00882BE2"/>
    <w:rsid w:val="00890539"/>
    <w:rsid w:val="00892CCA"/>
    <w:rsid w:val="00894859"/>
    <w:rsid w:val="00895060"/>
    <w:rsid w:val="008962DF"/>
    <w:rsid w:val="008964AF"/>
    <w:rsid w:val="008975F7"/>
    <w:rsid w:val="008A401C"/>
    <w:rsid w:val="008A438E"/>
    <w:rsid w:val="008A5774"/>
    <w:rsid w:val="008A6EE1"/>
    <w:rsid w:val="008A702C"/>
    <w:rsid w:val="008B51CB"/>
    <w:rsid w:val="008B617F"/>
    <w:rsid w:val="008B6608"/>
    <w:rsid w:val="008C024F"/>
    <w:rsid w:val="008C0A6F"/>
    <w:rsid w:val="008C40D2"/>
    <w:rsid w:val="008C4ACC"/>
    <w:rsid w:val="008C4AD2"/>
    <w:rsid w:val="008C7BF3"/>
    <w:rsid w:val="008D061F"/>
    <w:rsid w:val="008D0B50"/>
    <w:rsid w:val="008D26B5"/>
    <w:rsid w:val="008D2EEA"/>
    <w:rsid w:val="008D3719"/>
    <w:rsid w:val="008D440B"/>
    <w:rsid w:val="008D4626"/>
    <w:rsid w:val="008D5302"/>
    <w:rsid w:val="008D7D23"/>
    <w:rsid w:val="008D7F45"/>
    <w:rsid w:val="008E0D7C"/>
    <w:rsid w:val="008E54B2"/>
    <w:rsid w:val="008E7247"/>
    <w:rsid w:val="008F14E3"/>
    <w:rsid w:val="008F2224"/>
    <w:rsid w:val="008F2990"/>
    <w:rsid w:val="008F4B43"/>
    <w:rsid w:val="008F68A6"/>
    <w:rsid w:val="008F6C6A"/>
    <w:rsid w:val="009018CA"/>
    <w:rsid w:val="00902808"/>
    <w:rsid w:val="009053C3"/>
    <w:rsid w:val="009057A7"/>
    <w:rsid w:val="00906467"/>
    <w:rsid w:val="00914324"/>
    <w:rsid w:val="00917085"/>
    <w:rsid w:val="0091740E"/>
    <w:rsid w:val="00920DD7"/>
    <w:rsid w:val="00920E6D"/>
    <w:rsid w:val="00921DCF"/>
    <w:rsid w:val="00921FEB"/>
    <w:rsid w:val="00922380"/>
    <w:rsid w:val="009238DA"/>
    <w:rsid w:val="009242D2"/>
    <w:rsid w:val="00926494"/>
    <w:rsid w:val="00927B0E"/>
    <w:rsid w:val="00930042"/>
    <w:rsid w:val="00932110"/>
    <w:rsid w:val="009326E4"/>
    <w:rsid w:val="00934145"/>
    <w:rsid w:val="00936CA4"/>
    <w:rsid w:val="0094094B"/>
    <w:rsid w:val="00943497"/>
    <w:rsid w:val="00944139"/>
    <w:rsid w:val="00944A6C"/>
    <w:rsid w:val="0095055B"/>
    <w:rsid w:val="00952695"/>
    <w:rsid w:val="0095318C"/>
    <w:rsid w:val="009531E6"/>
    <w:rsid w:val="00953CA2"/>
    <w:rsid w:val="00955FB7"/>
    <w:rsid w:val="00956D3C"/>
    <w:rsid w:val="00956D5D"/>
    <w:rsid w:val="00961E7C"/>
    <w:rsid w:val="009633A5"/>
    <w:rsid w:val="0096352F"/>
    <w:rsid w:val="00965F1D"/>
    <w:rsid w:val="00966506"/>
    <w:rsid w:val="00966A11"/>
    <w:rsid w:val="00967725"/>
    <w:rsid w:val="00972D3A"/>
    <w:rsid w:val="00973561"/>
    <w:rsid w:val="00975158"/>
    <w:rsid w:val="009752EC"/>
    <w:rsid w:val="00975BC2"/>
    <w:rsid w:val="009767FD"/>
    <w:rsid w:val="00976985"/>
    <w:rsid w:val="009836CF"/>
    <w:rsid w:val="00983B7F"/>
    <w:rsid w:val="009872B1"/>
    <w:rsid w:val="0098732C"/>
    <w:rsid w:val="00987B45"/>
    <w:rsid w:val="00991288"/>
    <w:rsid w:val="00994971"/>
    <w:rsid w:val="00994C8F"/>
    <w:rsid w:val="00995FD2"/>
    <w:rsid w:val="009968F8"/>
    <w:rsid w:val="0099763D"/>
    <w:rsid w:val="009A007D"/>
    <w:rsid w:val="009A03B4"/>
    <w:rsid w:val="009A115D"/>
    <w:rsid w:val="009A2BEE"/>
    <w:rsid w:val="009A6F1E"/>
    <w:rsid w:val="009A771A"/>
    <w:rsid w:val="009B6503"/>
    <w:rsid w:val="009B6DDF"/>
    <w:rsid w:val="009C3E0C"/>
    <w:rsid w:val="009C4DBF"/>
    <w:rsid w:val="009D4B00"/>
    <w:rsid w:val="009D56CE"/>
    <w:rsid w:val="009D5D03"/>
    <w:rsid w:val="009D74BF"/>
    <w:rsid w:val="009E06D5"/>
    <w:rsid w:val="009E17FE"/>
    <w:rsid w:val="009E62FD"/>
    <w:rsid w:val="009E63FD"/>
    <w:rsid w:val="009E72F2"/>
    <w:rsid w:val="009F33B6"/>
    <w:rsid w:val="009F7552"/>
    <w:rsid w:val="00A01472"/>
    <w:rsid w:val="00A01A44"/>
    <w:rsid w:val="00A03342"/>
    <w:rsid w:val="00A05622"/>
    <w:rsid w:val="00A056E6"/>
    <w:rsid w:val="00A06FD8"/>
    <w:rsid w:val="00A10F12"/>
    <w:rsid w:val="00A112E5"/>
    <w:rsid w:val="00A131E1"/>
    <w:rsid w:val="00A146DA"/>
    <w:rsid w:val="00A14F9F"/>
    <w:rsid w:val="00A16116"/>
    <w:rsid w:val="00A20E92"/>
    <w:rsid w:val="00A227C8"/>
    <w:rsid w:val="00A2338A"/>
    <w:rsid w:val="00A24E21"/>
    <w:rsid w:val="00A25CA7"/>
    <w:rsid w:val="00A27DEA"/>
    <w:rsid w:val="00A33195"/>
    <w:rsid w:val="00A40827"/>
    <w:rsid w:val="00A45030"/>
    <w:rsid w:val="00A478BF"/>
    <w:rsid w:val="00A60958"/>
    <w:rsid w:val="00A62D72"/>
    <w:rsid w:val="00A63283"/>
    <w:rsid w:val="00A6362C"/>
    <w:rsid w:val="00A63D80"/>
    <w:rsid w:val="00A70287"/>
    <w:rsid w:val="00A70C48"/>
    <w:rsid w:val="00A745A1"/>
    <w:rsid w:val="00A75016"/>
    <w:rsid w:val="00A754F7"/>
    <w:rsid w:val="00A7638F"/>
    <w:rsid w:val="00A77EFB"/>
    <w:rsid w:val="00A81217"/>
    <w:rsid w:val="00A818AA"/>
    <w:rsid w:val="00A822A7"/>
    <w:rsid w:val="00A83C54"/>
    <w:rsid w:val="00A861BA"/>
    <w:rsid w:val="00A87B35"/>
    <w:rsid w:val="00A900A1"/>
    <w:rsid w:val="00A90159"/>
    <w:rsid w:val="00A90C59"/>
    <w:rsid w:val="00A92710"/>
    <w:rsid w:val="00A92C37"/>
    <w:rsid w:val="00A96AD7"/>
    <w:rsid w:val="00A974A3"/>
    <w:rsid w:val="00AA018C"/>
    <w:rsid w:val="00AA3DD7"/>
    <w:rsid w:val="00AA3EEB"/>
    <w:rsid w:val="00AA70C1"/>
    <w:rsid w:val="00AB38DE"/>
    <w:rsid w:val="00AB46B1"/>
    <w:rsid w:val="00AB603F"/>
    <w:rsid w:val="00AC2DD6"/>
    <w:rsid w:val="00AC32D4"/>
    <w:rsid w:val="00AC5C75"/>
    <w:rsid w:val="00AC5FEA"/>
    <w:rsid w:val="00AC60DA"/>
    <w:rsid w:val="00AD545B"/>
    <w:rsid w:val="00AD78A5"/>
    <w:rsid w:val="00AD7AD1"/>
    <w:rsid w:val="00AE0556"/>
    <w:rsid w:val="00AE079B"/>
    <w:rsid w:val="00AE1B34"/>
    <w:rsid w:val="00AE360C"/>
    <w:rsid w:val="00AE6788"/>
    <w:rsid w:val="00AF34AE"/>
    <w:rsid w:val="00AF416E"/>
    <w:rsid w:val="00AF7436"/>
    <w:rsid w:val="00AF7F7E"/>
    <w:rsid w:val="00B00D74"/>
    <w:rsid w:val="00B01FF5"/>
    <w:rsid w:val="00B05D5A"/>
    <w:rsid w:val="00B10AE4"/>
    <w:rsid w:val="00B1161A"/>
    <w:rsid w:val="00B12049"/>
    <w:rsid w:val="00B13535"/>
    <w:rsid w:val="00B1526D"/>
    <w:rsid w:val="00B179E5"/>
    <w:rsid w:val="00B17ECB"/>
    <w:rsid w:val="00B21510"/>
    <w:rsid w:val="00B23102"/>
    <w:rsid w:val="00B2488D"/>
    <w:rsid w:val="00B2777F"/>
    <w:rsid w:val="00B32B33"/>
    <w:rsid w:val="00B35DD1"/>
    <w:rsid w:val="00B35E47"/>
    <w:rsid w:val="00B35F96"/>
    <w:rsid w:val="00B37F13"/>
    <w:rsid w:val="00B40994"/>
    <w:rsid w:val="00B43642"/>
    <w:rsid w:val="00B43822"/>
    <w:rsid w:val="00B4421B"/>
    <w:rsid w:val="00B44429"/>
    <w:rsid w:val="00B44522"/>
    <w:rsid w:val="00B4611B"/>
    <w:rsid w:val="00B51CD0"/>
    <w:rsid w:val="00B5220D"/>
    <w:rsid w:val="00B52AA3"/>
    <w:rsid w:val="00B52E45"/>
    <w:rsid w:val="00B53171"/>
    <w:rsid w:val="00B54439"/>
    <w:rsid w:val="00B552EB"/>
    <w:rsid w:val="00B55A94"/>
    <w:rsid w:val="00B562BA"/>
    <w:rsid w:val="00B56FBF"/>
    <w:rsid w:val="00B6487F"/>
    <w:rsid w:val="00B64D68"/>
    <w:rsid w:val="00B710B0"/>
    <w:rsid w:val="00B7168E"/>
    <w:rsid w:val="00B72A28"/>
    <w:rsid w:val="00B80E0E"/>
    <w:rsid w:val="00B8130B"/>
    <w:rsid w:val="00B8177A"/>
    <w:rsid w:val="00B82F6C"/>
    <w:rsid w:val="00B87B86"/>
    <w:rsid w:val="00B87F66"/>
    <w:rsid w:val="00B948F0"/>
    <w:rsid w:val="00B9532E"/>
    <w:rsid w:val="00B96FCA"/>
    <w:rsid w:val="00BA1DE8"/>
    <w:rsid w:val="00BA3110"/>
    <w:rsid w:val="00BA5CFD"/>
    <w:rsid w:val="00BA65A2"/>
    <w:rsid w:val="00BA7198"/>
    <w:rsid w:val="00BA7E8A"/>
    <w:rsid w:val="00BB00C2"/>
    <w:rsid w:val="00BB029A"/>
    <w:rsid w:val="00BB13F1"/>
    <w:rsid w:val="00BB211F"/>
    <w:rsid w:val="00BB3C3D"/>
    <w:rsid w:val="00BB41EF"/>
    <w:rsid w:val="00BB4CED"/>
    <w:rsid w:val="00BB6F33"/>
    <w:rsid w:val="00BC058B"/>
    <w:rsid w:val="00BC0E58"/>
    <w:rsid w:val="00BC1297"/>
    <w:rsid w:val="00BC1D8E"/>
    <w:rsid w:val="00BC2801"/>
    <w:rsid w:val="00BC3E62"/>
    <w:rsid w:val="00BC5FE9"/>
    <w:rsid w:val="00BC74ED"/>
    <w:rsid w:val="00BD20F3"/>
    <w:rsid w:val="00BD2CAD"/>
    <w:rsid w:val="00BD41B7"/>
    <w:rsid w:val="00BE2625"/>
    <w:rsid w:val="00BF0AC0"/>
    <w:rsid w:val="00BF1219"/>
    <w:rsid w:val="00BF19E9"/>
    <w:rsid w:val="00BF2650"/>
    <w:rsid w:val="00BF2A56"/>
    <w:rsid w:val="00BF2D82"/>
    <w:rsid w:val="00BF5F75"/>
    <w:rsid w:val="00BF7658"/>
    <w:rsid w:val="00BF7B36"/>
    <w:rsid w:val="00BF7CC3"/>
    <w:rsid w:val="00C03189"/>
    <w:rsid w:val="00C03F2F"/>
    <w:rsid w:val="00C05640"/>
    <w:rsid w:val="00C05BAA"/>
    <w:rsid w:val="00C12503"/>
    <w:rsid w:val="00C13A4C"/>
    <w:rsid w:val="00C15C52"/>
    <w:rsid w:val="00C20DE2"/>
    <w:rsid w:val="00C21278"/>
    <w:rsid w:val="00C24F79"/>
    <w:rsid w:val="00C25343"/>
    <w:rsid w:val="00C257B2"/>
    <w:rsid w:val="00C25B7E"/>
    <w:rsid w:val="00C26B3E"/>
    <w:rsid w:val="00C26FBD"/>
    <w:rsid w:val="00C27129"/>
    <w:rsid w:val="00C30021"/>
    <w:rsid w:val="00C300C4"/>
    <w:rsid w:val="00C30588"/>
    <w:rsid w:val="00C31FA2"/>
    <w:rsid w:val="00C3294B"/>
    <w:rsid w:val="00C32B9E"/>
    <w:rsid w:val="00C351C7"/>
    <w:rsid w:val="00C35831"/>
    <w:rsid w:val="00C35C66"/>
    <w:rsid w:val="00C36A2C"/>
    <w:rsid w:val="00C37781"/>
    <w:rsid w:val="00C43275"/>
    <w:rsid w:val="00C44AEE"/>
    <w:rsid w:val="00C46CBA"/>
    <w:rsid w:val="00C4740A"/>
    <w:rsid w:val="00C47D16"/>
    <w:rsid w:val="00C508EA"/>
    <w:rsid w:val="00C50C95"/>
    <w:rsid w:val="00C51771"/>
    <w:rsid w:val="00C527C7"/>
    <w:rsid w:val="00C536E9"/>
    <w:rsid w:val="00C538D0"/>
    <w:rsid w:val="00C5422A"/>
    <w:rsid w:val="00C54B4C"/>
    <w:rsid w:val="00C56C4B"/>
    <w:rsid w:val="00C610D3"/>
    <w:rsid w:val="00C6111A"/>
    <w:rsid w:val="00C61193"/>
    <w:rsid w:val="00C61923"/>
    <w:rsid w:val="00C64D79"/>
    <w:rsid w:val="00C66FE3"/>
    <w:rsid w:val="00C67BFA"/>
    <w:rsid w:val="00C7006C"/>
    <w:rsid w:val="00C7691C"/>
    <w:rsid w:val="00C76A7F"/>
    <w:rsid w:val="00C859F3"/>
    <w:rsid w:val="00C85B27"/>
    <w:rsid w:val="00C85B37"/>
    <w:rsid w:val="00C86CFF"/>
    <w:rsid w:val="00C87A96"/>
    <w:rsid w:val="00C91E99"/>
    <w:rsid w:val="00C91EA0"/>
    <w:rsid w:val="00C922EB"/>
    <w:rsid w:val="00C933C7"/>
    <w:rsid w:val="00C952CA"/>
    <w:rsid w:val="00CA1179"/>
    <w:rsid w:val="00CA5267"/>
    <w:rsid w:val="00CA608B"/>
    <w:rsid w:val="00CA76C4"/>
    <w:rsid w:val="00CB1D41"/>
    <w:rsid w:val="00CB34B8"/>
    <w:rsid w:val="00CB5A13"/>
    <w:rsid w:val="00CB5B3E"/>
    <w:rsid w:val="00CB61DE"/>
    <w:rsid w:val="00CC4044"/>
    <w:rsid w:val="00CC41EA"/>
    <w:rsid w:val="00CC4286"/>
    <w:rsid w:val="00CC4AC4"/>
    <w:rsid w:val="00CC4F2D"/>
    <w:rsid w:val="00CC57F6"/>
    <w:rsid w:val="00CC7D30"/>
    <w:rsid w:val="00CE1228"/>
    <w:rsid w:val="00CE4BF3"/>
    <w:rsid w:val="00CE63B7"/>
    <w:rsid w:val="00CE7FF9"/>
    <w:rsid w:val="00CF095C"/>
    <w:rsid w:val="00CF0BD7"/>
    <w:rsid w:val="00CF6411"/>
    <w:rsid w:val="00CF642D"/>
    <w:rsid w:val="00CF6800"/>
    <w:rsid w:val="00CF71E3"/>
    <w:rsid w:val="00CF7300"/>
    <w:rsid w:val="00D0130F"/>
    <w:rsid w:val="00D038BB"/>
    <w:rsid w:val="00D050E9"/>
    <w:rsid w:val="00D05D86"/>
    <w:rsid w:val="00D07210"/>
    <w:rsid w:val="00D07503"/>
    <w:rsid w:val="00D112C5"/>
    <w:rsid w:val="00D12788"/>
    <w:rsid w:val="00D12DFD"/>
    <w:rsid w:val="00D13C59"/>
    <w:rsid w:val="00D13D83"/>
    <w:rsid w:val="00D1470D"/>
    <w:rsid w:val="00D16420"/>
    <w:rsid w:val="00D24346"/>
    <w:rsid w:val="00D26579"/>
    <w:rsid w:val="00D3175C"/>
    <w:rsid w:val="00D35E2A"/>
    <w:rsid w:val="00D36E12"/>
    <w:rsid w:val="00D42510"/>
    <w:rsid w:val="00D444A1"/>
    <w:rsid w:val="00D454DF"/>
    <w:rsid w:val="00D507E5"/>
    <w:rsid w:val="00D52FC1"/>
    <w:rsid w:val="00D534EB"/>
    <w:rsid w:val="00D55075"/>
    <w:rsid w:val="00D55D70"/>
    <w:rsid w:val="00D5744E"/>
    <w:rsid w:val="00D57A49"/>
    <w:rsid w:val="00D62BAE"/>
    <w:rsid w:val="00D636A9"/>
    <w:rsid w:val="00D67FBA"/>
    <w:rsid w:val="00D70383"/>
    <w:rsid w:val="00D70C0C"/>
    <w:rsid w:val="00D73573"/>
    <w:rsid w:val="00D756FB"/>
    <w:rsid w:val="00D76CBF"/>
    <w:rsid w:val="00D772ED"/>
    <w:rsid w:val="00D80C96"/>
    <w:rsid w:val="00D821FB"/>
    <w:rsid w:val="00D8431F"/>
    <w:rsid w:val="00D85643"/>
    <w:rsid w:val="00D85B70"/>
    <w:rsid w:val="00D86221"/>
    <w:rsid w:val="00D8637B"/>
    <w:rsid w:val="00D863C2"/>
    <w:rsid w:val="00D90462"/>
    <w:rsid w:val="00D93594"/>
    <w:rsid w:val="00D941DA"/>
    <w:rsid w:val="00DA025D"/>
    <w:rsid w:val="00DA02C4"/>
    <w:rsid w:val="00DA23A1"/>
    <w:rsid w:val="00DA23AA"/>
    <w:rsid w:val="00DA25D2"/>
    <w:rsid w:val="00DA35A6"/>
    <w:rsid w:val="00DA59AA"/>
    <w:rsid w:val="00DB059E"/>
    <w:rsid w:val="00DB09CC"/>
    <w:rsid w:val="00DB13FB"/>
    <w:rsid w:val="00DB280B"/>
    <w:rsid w:val="00DB2904"/>
    <w:rsid w:val="00DB35E7"/>
    <w:rsid w:val="00DB4359"/>
    <w:rsid w:val="00DB45AD"/>
    <w:rsid w:val="00DB521F"/>
    <w:rsid w:val="00DB60C2"/>
    <w:rsid w:val="00DC2E0E"/>
    <w:rsid w:val="00DC31CB"/>
    <w:rsid w:val="00DD0799"/>
    <w:rsid w:val="00DD1CC7"/>
    <w:rsid w:val="00DD2F53"/>
    <w:rsid w:val="00DD39FB"/>
    <w:rsid w:val="00DD497A"/>
    <w:rsid w:val="00DD549E"/>
    <w:rsid w:val="00DD5910"/>
    <w:rsid w:val="00DD5CE5"/>
    <w:rsid w:val="00DD63BA"/>
    <w:rsid w:val="00DE053A"/>
    <w:rsid w:val="00DE057F"/>
    <w:rsid w:val="00DE0E40"/>
    <w:rsid w:val="00DE3653"/>
    <w:rsid w:val="00DE5283"/>
    <w:rsid w:val="00DE5991"/>
    <w:rsid w:val="00DE5BEC"/>
    <w:rsid w:val="00DE7EE5"/>
    <w:rsid w:val="00DF0A85"/>
    <w:rsid w:val="00E000DE"/>
    <w:rsid w:val="00E01C08"/>
    <w:rsid w:val="00E03F1B"/>
    <w:rsid w:val="00E041B0"/>
    <w:rsid w:val="00E041E2"/>
    <w:rsid w:val="00E076E8"/>
    <w:rsid w:val="00E1142F"/>
    <w:rsid w:val="00E11817"/>
    <w:rsid w:val="00E12767"/>
    <w:rsid w:val="00E144B7"/>
    <w:rsid w:val="00E16223"/>
    <w:rsid w:val="00E20D86"/>
    <w:rsid w:val="00E21F2F"/>
    <w:rsid w:val="00E21FB7"/>
    <w:rsid w:val="00E25221"/>
    <w:rsid w:val="00E3179E"/>
    <w:rsid w:val="00E37F88"/>
    <w:rsid w:val="00E4086E"/>
    <w:rsid w:val="00E40FB2"/>
    <w:rsid w:val="00E416C0"/>
    <w:rsid w:val="00E428A4"/>
    <w:rsid w:val="00E42D08"/>
    <w:rsid w:val="00E44398"/>
    <w:rsid w:val="00E448B9"/>
    <w:rsid w:val="00E50031"/>
    <w:rsid w:val="00E5152A"/>
    <w:rsid w:val="00E545E4"/>
    <w:rsid w:val="00E5472F"/>
    <w:rsid w:val="00E5496D"/>
    <w:rsid w:val="00E55568"/>
    <w:rsid w:val="00E56247"/>
    <w:rsid w:val="00E56619"/>
    <w:rsid w:val="00E6027E"/>
    <w:rsid w:val="00E605AC"/>
    <w:rsid w:val="00E619FB"/>
    <w:rsid w:val="00E62B7D"/>
    <w:rsid w:val="00E632A7"/>
    <w:rsid w:val="00E63DDD"/>
    <w:rsid w:val="00E66962"/>
    <w:rsid w:val="00E67DB9"/>
    <w:rsid w:val="00E74AE9"/>
    <w:rsid w:val="00E75EA5"/>
    <w:rsid w:val="00E80D4C"/>
    <w:rsid w:val="00E8100C"/>
    <w:rsid w:val="00E81B06"/>
    <w:rsid w:val="00E8631C"/>
    <w:rsid w:val="00E87887"/>
    <w:rsid w:val="00E94FE3"/>
    <w:rsid w:val="00E95B9E"/>
    <w:rsid w:val="00E971EF"/>
    <w:rsid w:val="00EA1A98"/>
    <w:rsid w:val="00EA28D3"/>
    <w:rsid w:val="00EA2A09"/>
    <w:rsid w:val="00EA33F6"/>
    <w:rsid w:val="00EA5852"/>
    <w:rsid w:val="00EA59D2"/>
    <w:rsid w:val="00EA72C3"/>
    <w:rsid w:val="00EA7A78"/>
    <w:rsid w:val="00EB0B01"/>
    <w:rsid w:val="00EB65AD"/>
    <w:rsid w:val="00EC0EDD"/>
    <w:rsid w:val="00EC127E"/>
    <w:rsid w:val="00EC3425"/>
    <w:rsid w:val="00EC71DA"/>
    <w:rsid w:val="00ED0D7E"/>
    <w:rsid w:val="00ED209F"/>
    <w:rsid w:val="00ED656A"/>
    <w:rsid w:val="00ED66D2"/>
    <w:rsid w:val="00ED771C"/>
    <w:rsid w:val="00EE06DC"/>
    <w:rsid w:val="00EE14D2"/>
    <w:rsid w:val="00EE56C5"/>
    <w:rsid w:val="00EF20FA"/>
    <w:rsid w:val="00EF21FF"/>
    <w:rsid w:val="00EF3386"/>
    <w:rsid w:val="00EF7B91"/>
    <w:rsid w:val="00F0250C"/>
    <w:rsid w:val="00F06E2A"/>
    <w:rsid w:val="00F07B92"/>
    <w:rsid w:val="00F07D0F"/>
    <w:rsid w:val="00F10FFA"/>
    <w:rsid w:val="00F1169F"/>
    <w:rsid w:val="00F1251B"/>
    <w:rsid w:val="00F125C7"/>
    <w:rsid w:val="00F131CE"/>
    <w:rsid w:val="00F15CEA"/>
    <w:rsid w:val="00F224F5"/>
    <w:rsid w:val="00F30D7B"/>
    <w:rsid w:val="00F32533"/>
    <w:rsid w:val="00F32777"/>
    <w:rsid w:val="00F37059"/>
    <w:rsid w:val="00F378EB"/>
    <w:rsid w:val="00F37F26"/>
    <w:rsid w:val="00F41A29"/>
    <w:rsid w:val="00F420A1"/>
    <w:rsid w:val="00F42F9D"/>
    <w:rsid w:val="00F4397C"/>
    <w:rsid w:val="00F449EB"/>
    <w:rsid w:val="00F47B23"/>
    <w:rsid w:val="00F53762"/>
    <w:rsid w:val="00F63147"/>
    <w:rsid w:val="00F65372"/>
    <w:rsid w:val="00F66C2D"/>
    <w:rsid w:val="00F67886"/>
    <w:rsid w:val="00F71F44"/>
    <w:rsid w:val="00F74E7D"/>
    <w:rsid w:val="00F81620"/>
    <w:rsid w:val="00F83530"/>
    <w:rsid w:val="00F90036"/>
    <w:rsid w:val="00F9007C"/>
    <w:rsid w:val="00F90AFB"/>
    <w:rsid w:val="00F9339A"/>
    <w:rsid w:val="00F965FF"/>
    <w:rsid w:val="00FA24BF"/>
    <w:rsid w:val="00FA2FA4"/>
    <w:rsid w:val="00FA3AF5"/>
    <w:rsid w:val="00FA40BF"/>
    <w:rsid w:val="00FA457F"/>
    <w:rsid w:val="00FA694D"/>
    <w:rsid w:val="00FB0AE5"/>
    <w:rsid w:val="00FB0D6F"/>
    <w:rsid w:val="00FB18A1"/>
    <w:rsid w:val="00FB2E39"/>
    <w:rsid w:val="00FB578C"/>
    <w:rsid w:val="00FB6A27"/>
    <w:rsid w:val="00FB6F1B"/>
    <w:rsid w:val="00FC0A71"/>
    <w:rsid w:val="00FC2014"/>
    <w:rsid w:val="00FC37C7"/>
    <w:rsid w:val="00FC5C01"/>
    <w:rsid w:val="00FD1A92"/>
    <w:rsid w:val="00FD3622"/>
    <w:rsid w:val="00FD5941"/>
    <w:rsid w:val="00FD691D"/>
    <w:rsid w:val="00FE063C"/>
    <w:rsid w:val="00FE144B"/>
    <w:rsid w:val="00FE5205"/>
    <w:rsid w:val="00FE64BD"/>
    <w:rsid w:val="00FE669F"/>
    <w:rsid w:val="00FE7DEF"/>
    <w:rsid w:val="00FF0951"/>
    <w:rsid w:val="00FF2C6A"/>
    <w:rsid w:val="00FF3ECB"/>
    <w:rsid w:val="00FF4D60"/>
    <w:rsid w:val="00FF5010"/>
    <w:rsid w:val="00FF5317"/>
    <w:rsid w:val="00FF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590031AB"/>
  <w15:docId w15:val="{5D9041E1-2C80-4DAC-8397-5F0815D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4B7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1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44B7"/>
    <w:rPr>
      <w:rFonts w:eastAsiaTheme="minorEastAsia"/>
      <w:lang w:eastAsia="en-GB"/>
    </w:rPr>
  </w:style>
  <w:style w:type="paragraph" w:styleId="Aufzhlungszeichen">
    <w:name w:val="List Bullet"/>
    <w:basedOn w:val="Standard"/>
    <w:uiPriority w:val="99"/>
    <w:unhideWhenUsed/>
    <w:rsid w:val="00612593"/>
    <w:pPr>
      <w:numPr>
        <w:numId w:val="1"/>
      </w:numPr>
      <w:contextualSpacing/>
    </w:pPr>
  </w:style>
  <w:style w:type="character" w:styleId="Fett">
    <w:name w:val="Strong"/>
    <w:basedOn w:val="Absatz-Standardschriftart"/>
    <w:uiPriority w:val="22"/>
    <w:qFormat/>
    <w:rsid w:val="006E37B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48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0D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48FE"/>
    <w:rPr>
      <w:rFonts w:eastAsiaTheme="minorEastAsia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48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48FE"/>
    <w:rPr>
      <w:rFonts w:eastAsiaTheme="minorEastAsia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48FE"/>
    <w:rPr>
      <w:rFonts w:ascii="Segoe UI" w:eastAsiaTheme="minorEastAsia" w:hAnsi="Segoe UI" w:cs="Segoe UI"/>
      <w:sz w:val="18"/>
      <w:szCs w:val="18"/>
      <w:lang w:eastAsia="en-GB"/>
    </w:rPr>
  </w:style>
  <w:style w:type="paragraph" w:styleId="Listenabsatz">
    <w:name w:val="List Paragraph"/>
    <w:basedOn w:val="Standard"/>
    <w:uiPriority w:val="34"/>
    <w:qFormat/>
    <w:rsid w:val="001D0A98"/>
    <w:pPr>
      <w:ind w:left="720"/>
      <w:contextualSpacing/>
    </w:pPr>
  </w:style>
  <w:style w:type="paragraph" w:customStyle="1" w:styleId="western">
    <w:name w:val="western"/>
    <w:basedOn w:val="Standard"/>
    <w:rsid w:val="00561706"/>
    <w:pPr>
      <w:spacing w:before="100" w:beforeAutospacing="1" w:after="142"/>
    </w:pPr>
    <w:rPr>
      <w:rFonts w:ascii="Times New Roman" w:eastAsia="Times New Roman" w:hAnsi="Times New Roman" w:cs="Times New Roman"/>
      <w:color w:val="000000"/>
      <w:sz w:val="24"/>
      <w:szCs w:val="24"/>
      <w:lang w:val="de-DE" w:eastAsia="ja-JP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07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0721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d15mcfckub">
    <w:name w:val="gd15mcfckub"/>
    <w:basedOn w:val="Absatz-Standardschriftart"/>
    <w:rsid w:val="00D07210"/>
  </w:style>
  <w:style w:type="character" w:customStyle="1" w:styleId="gd15mcfcktb">
    <w:name w:val="gd15mcfcktb"/>
    <w:basedOn w:val="Absatz-Standardschriftart"/>
    <w:rsid w:val="00D07210"/>
  </w:style>
  <w:style w:type="character" w:customStyle="1" w:styleId="gd15mcfceub">
    <w:name w:val="gd15mcfceub"/>
    <w:basedOn w:val="Absatz-Standardschriftart"/>
    <w:rsid w:val="00D07210"/>
  </w:style>
  <w:style w:type="paragraph" w:styleId="Kopfzeile">
    <w:name w:val="header"/>
    <w:basedOn w:val="Standard"/>
    <w:link w:val="KopfzeileZchn"/>
    <w:uiPriority w:val="99"/>
    <w:unhideWhenUsed/>
    <w:rsid w:val="001B1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4FA"/>
    <w:rPr>
      <w:rFonts w:eastAsiaTheme="minorEastAsia"/>
      <w:lang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1B14FA"/>
  </w:style>
  <w:style w:type="character" w:styleId="Platzhaltertext">
    <w:name w:val="Placeholder Text"/>
    <w:basedOn w:val="Absatz-Standardschriftart"/>
    <w:uiPriority w:val="99"/>
    <w:semiHidden/>
    <w:rsid w:val="006920F0"/>
    <w:rPr>
      <w:color w:val="808080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E605AC"/>
    <w:rPr>
      <w:color w:val="0000FF" w:themeColor="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FF2C6A"/>
    <w:rPr>
      <w:color w:val="0000FF"/>
      <w:u w:val="single"/>
    </w:rPr>
  </w:style>
  <w:style w:type="paragraph" w:styleId="berarbeitung">
    <w:name w:val="Revision"/>
    <w:hidden/>
    <w:uiPriority w:val="99"/>
    <w:semiHidden/>
    <w:rsid w:val="00B40994"/>
    <w:pPr>
      <w:spacing w:after="0" w:line="240" w:lineRule="auto"/>
    </w:pPr>
    <w:rPr>
      <w:rFonts w:eastAsiaTheme="minorEastAsia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2330C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9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24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0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1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6D8FDC6-48FA-4127-8412-13370BCA4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tz, Lena</dc:creator>
  <cp:keywords/>
  <dc:description/>
  <cp:lastModifiedBy>Lena Kretz</cp:lastModifiedBy>
  <cp:revision>52</cp:revision>
  <cp:lastPrinted>2020-09-21T14:27:00Z</cp:lastPrinted>
  <dcterms:created xsi:type="dcterms:W3CDTF">2020-09-25T05:58:00Z</dcterms:created>
  <dcterms:modified xsi:type="dcterms:W3CDTF">2021-02-25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egetation-science</vt:lpwstr>
  </property>
  <property fmtid="{D5CDD505-2E9C-101B-9397-08002B2CF9AE}" pid="15" name="Mendeley Recent Style Name 6_1">
    <vt:lpwstr>Journal of Vege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35326c-4f38-3b09-9730-4c017eb7a072</vt:lpwstr>
  </property>
  <property fmtid="{D5CDD505-2E9C-101B-9397-08002B2CF9AE}" pid="24" name="Mendeley Citation Style_1">
    <vt:lpwstr>http://www.zotero.org/styles/journal-of-vegetation-science</vt:lpwstr>
  </property>
</Properties>
</file>